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7: Sensitivity analyses for the association of the </w:t>
      </w:r>
      <w:r>
        <w:rPr>
          <w:rFonts w:cs="Arial" w:ascii="Arial" w:hAnsi="Arial"/>
          <w:b/>
          <w:i/>
          <w:sz w:val="22"/>
          <w:szCs w:val="22"/>
          <w:lang w:val="en-US"/>
        </w:rPr>
        <w:t>INSIG2</w:t>
      </w:r>
      <w:r>
        <w:rPr>
          <w:rFonts w:cs="Arial" w:ascii="Arial" w:hAnsi="Arial"/>
          <w:b/>
          <w:sz w:val="22"/>
          <w:szCs w:val="22"/>
          <w:lang w:val="en-US"/>
        </w:rPr>
        <w:t xml:space="preserve"> SNP with BMI regarding sex, age, published status, or self-reported or measured BMI.</w:t>
      </w:r>
      <w:r>
        <w:rPr>
          <w:rFonts w:cs="Arial" w:ascii="Arial" w:hAnsi="Arial"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Stated values are beta-estimates (p-values) based on fixed and random effects models, I² (p-value of Q test) for each group, and p-values testing for difference between the beta-estimates of the two groups. (not for HP, All-NC, or All-CH due to low numbers of studies) 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1260"/>
        <w:gridCol w:w="1620"/>
        <w:gridCol w:w="1620"/>
        <w:gridCol w:w="1440"/>
        <w:gridCol w:w="144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# subjects </w:t>
              <w:br/>
              <w:t>(# studie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fixed eff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random effe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² (p-valu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esting for difference </w:t>
              <w:br/>
              <w:t>p-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190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,826 (2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3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3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58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888 (1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5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04 (0.160)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 (0.35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658 (2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 (0.94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 (0.20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 (0.01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 [0.267]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956 (1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 (0.46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36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ind w:left="-184" w:firstLine="184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4 (0.17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2 [0.723]</w:t>
            </w:r>
          </w:p>
        </w:tc>
      </w:tr>
      <w:tr>
        <w:trPr/>
        <w:tc>
          <w:tcPr>
            <w:tcW w:w="190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 50 y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215 (2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(0.34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(0.49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 (0.02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,459 (1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 (0.11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 (0.18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8 (0.0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&lt; 50 y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267 (18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63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73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 [0.798]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,385 (1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51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51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54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9 [0.477]</w:t>
            </w:r>
          </w:p>
        </w:tc>
      </w:tr>
      <w:tr>
        <w:trPr>
          <w:trHeight w:val="418" w:hRule="atLeast"/>
        </w:trPr>
        <w:tc>
          <w:tcPr>
            <w:tcW w:w="190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blish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626 (1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34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(0.33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 (0.15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,179 (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6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 (0.15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7 (0.10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publish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58 (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58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 (0.95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 (0.15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 [0.546]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665 (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48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 (0.89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9 (0.16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6 [0.433]</w:t>
            </w:r>
          </w:p>
        </w:tc>
      </w:tr>
      <w:tr>
        <w:trPr/>
        <w:tc>
          <w:tcPr>
            <w:tcW w:w="190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lf-reported BM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001 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8 (0.05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8 (0.05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98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vMerge w:val="continue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5 (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8 (0.09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8 (0.0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8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hd w:fill="FFFFFF" w:val="clear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sured BM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483 (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(0.1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(0.1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 (0.1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 [0.027]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889 (1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 (0.05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 (0.07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0 (0.14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3 [0.040]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Combined results of study-specific analyses stratified for men or women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Combined results of study-specific analyses stratified for subjects </w:t>
      </w:r>
      <w:r>
        <w:rPr>
          <w:rFonts w:cs="Arial" w:ascii="Arial" w:hAnsi="Arial"/>
          <w:sz w:val="20"/>
          <w:szCs w:val="20"/>
          <w:lang w:val="en-GB"/>
        </w:rPr>
        <w:t xml:space="preserve">≥ 50 years or &lt; 50 years of age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Combined results for the published or the unpublished studies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Combined results for the studies with self-reported BMI or with measured BMI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e</w:t>
      </w:r>
      <w:r>
        <w:rPr>
          <w:rFonts w:cs="Arial" w:ascii="Arial" w:hAnsi="Arial"/>
          <w:sz w:val="20"/>
          <w:szCs w:val="20"/>
          <w:lang w:val="en-US"/>
        </w:rPr>
        <w:t xml:space="preserve"> Testing for difference of fixed effect [random effects] beta estimates. All-CA = Caucasian adult studies, GP = General population-based studies.</w:t>
      </w:r>
    </w:p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1" w:right="386" w:gutter="0" w:header="706" w:top="82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1:05:00Z</dcterms:created>
  <dc:creator>iris heid</dc:creator>
  <dc:description/>
  <cp:keywords/>
  <dc:language>en-US</dc:language>
  <cp:lastModifiedBy>hei59681</cp:lastModifiedBy>
  <cp:lastPrinted>2009-09-09T09:30:00Z</cp:lastPrinted>
  <dcterms:modified xsi:type="dcterms:W3CDTF">2009-09-12T08:20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